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083C9" w14:textId="77777777" w:rsidR="00E31CB1" w:rsidRPr="005E6C09" w:rsidRDefault="00E31CB1" w:rsidP="00E31CB1"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Musc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length [m</w:t>
      </w:r>
      <w:r w:rsidRPr="005E6C09">
        <w:rPr>
          <w:rFonts w:ascii="Times New Roman" w:hAnsi="Times New Roman" w:cs="Times New Roman"/>
          <w:b/>
          <w:bCs/>
          <w:sz w:val="18"/>
          <w:szCs w:val="18"/>
          <w:lang w:val="en-US"/>
        </w:rPr>
        <w:t>m]</w:t>
      </w:r>
    </w:p>
    <w:tbl>
      <w:tblPr>
        <w:tblStyle w:val="ListTable6Colorful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3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46"/>
        <w:gridCol w:w="286"/>
        <w:gridCol w:w="351"/>
        <w:gridCol w:w="238"/>
        <w:gridCol w:w="302"/>
      </w:tblGrid>
      <w:tr w:rsidR="00E31CB1" w:rsidRPr="00C60603" w14:paraId="66D66E61" w14:textId="77777777" w:rsidTr="008F0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5C7FAD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scle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49AD888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1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3719439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2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17503F1A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3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C918D9A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4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6F23FE2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5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4689B384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6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2BB8B6E1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7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84CAD1A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8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099B6B4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9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40305B0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10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02FDF2CE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ject 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63586F59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52B4911C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14:paraId="742FBF9A" w14:textId="77777777" w:rsidR="00E31CB1" w:rsidRPr="00C60603" w:rsidRDefault="00E31CB1" w:rsidP="008F0534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E31CB1" w:rsidRPr="00C60603" w14:paraId="337C122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  <w:hideMark/>
          </w:tcPr>
          <w:p w14:paraId="4B556DC2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823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6B6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10F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45D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3EB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5D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16E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4A1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908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160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520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71D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36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456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92F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3FA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DF8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338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BB0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C8F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DDF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EB2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f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2D5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009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208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V</w:t>
            </w:r>
          </w:p>
        </w:tc>
      </w:tr>
      <w:tr w:rsidR="00E31CB1" w:rsidRPr="00C60603" w14:paraId="6635E47F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9D0ACAB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ductor brev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7D01C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BADB9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87A3B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A1B98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6E2B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406D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7D5E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64D5C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B1B1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B711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D4AB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97B7B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6F45D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D70D9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31349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BB83C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BB847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5D04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A30D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450BD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E3390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0E9A4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426BF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5B7F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EECF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1CB1" w:rsidRPr="00C60603" w14:paraId="744DA879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C8BC663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ductor long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68D2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296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9B5E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73B39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E58F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7C7C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82B8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59EAA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AD22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C9CF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FCE6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6D673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1E364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14EE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3F5E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D2F5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D7AE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03A5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B20A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17D7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723C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C517F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3578E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BCBB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34C9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31CB1" w:rsidRPr="00C60603" w14:paraId="4395699D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2451A93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ductor magn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19538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6C2A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7561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F8CA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293C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AC990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795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AA36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B4EE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DEAD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864B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DD76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DEA2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CC2B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5E90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A6F0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1B7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4F6A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474C9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523A9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E5E6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7EA4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2CE3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D6DC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8DFF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1CB1" w:rsidRPr="00C60603" w14:paraId="7284D7F8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601862C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iceps femor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hort he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5338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6B14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D19C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F3180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E710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21BB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9EFC7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88D7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8E4F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437B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B11F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6E304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F59C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3170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85B0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9582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717E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C9C9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FEBA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0323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466C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82D5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1751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6F76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E461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1CB1" w:rsidRPr="00C60603" w14:paraId="479C1957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5E3496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ceps femoris lo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ea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4431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FD40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4F8B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7447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6BB44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EB55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EDBD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5754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1871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07D30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374EF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D460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D359F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F758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DA91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CD5C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15DB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571C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AA48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D6A29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842A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1418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AC6F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00723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A521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1CB1" w:rsidRPr="00C60603" w14:paraId="07407D14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A850867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teus maxim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0438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BE31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3E12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1F31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082D6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26CC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32BF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B56C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C463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D871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352A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A74C8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2EB74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AAE8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7769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9D8C8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259CD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ED6F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9D36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F815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2A52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D59C6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D3AA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138A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7E3F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31CB1" w:rsidRPr="00C60603" w14:paraId="77C11C44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00B2AA7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teus medi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01FF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86EB4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D8EA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6D13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62E4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A7C8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881B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4342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2C85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B8BB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BBF7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D768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9C0C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5CD6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53E3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1538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DF95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3919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61C6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8CC2F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20108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7485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DF84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FBC0F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6D4D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31CB1" w:rsidRPr="00C60603" w14:paraId="0B4CF572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66651D1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aci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D952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06F1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22580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74DB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C810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3DC6F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62C1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784F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5D50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9AFFD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64DD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651A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683C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B220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5E04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9ED4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01267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2E9E4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7B7A1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78BE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8F556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BBEC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63F11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54D7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1A5C2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1CB1" w:rsidRPr="00C60603" w14:paraId="3ECC9146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70C446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iac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66B3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B5F1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ABCDD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04C53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F92F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61DD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2C02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2813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40E4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5421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4527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C028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5A05E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A066D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6721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2CAD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CA40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E498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98CDA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7B18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1704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E8DB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CFB1F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B670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DCAC5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1CB1" w:rsidRPr="00C60603" w14:paraId="139DA6A7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8EDF415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9B8A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E7FA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48D3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AB63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C8AF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CB1E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1A1F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A0542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955E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2454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9A3D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0500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A978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3C30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CB03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1FAD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FD18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7262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0744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978C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BFC0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FA0A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3354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EF1E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3FFE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1CB1" w:rsidRPr="00C60603" w14:paraId="20BA55DF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20F1BB4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rtori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6835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A386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2114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C6B3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9E1D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9CC2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A905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164E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9BED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A7F9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E97A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CD7E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3AAE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F849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6E11D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00B9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8DA6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F464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58201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39CF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AB48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CB3B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6C24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7047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4172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31CB1" w:rsidRPr="00C60603" w14:paraId="72332FBE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77CFFCA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DAF9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5169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021D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CF97B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B1F9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F6D55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63586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4238B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857B4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7F7C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8D61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94F7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AB43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F908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90F0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02FE3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FB9C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E6144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4C89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0897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7A6E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AB6A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CCF5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B5E2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7C95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1CB1" w:rsidRPr="00C60603" w14:paraId="3A2301A4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0BB8DE0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mitendinos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E9BF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271E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7971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BF26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DF60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3A03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630A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84515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2B54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04F5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CF7B9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C52D4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75D3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F6E4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58FB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C6A90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4E898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F6ED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C03A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5C7F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4E01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697C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9353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4C22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FA61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1CB1" w:rsidRPr="00C60603" w14:paraId="0FACE8C1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C02C937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nsor fasciae lat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E3E9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4DBC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0843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BFB1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C1FB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93CE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1E45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2FFC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B6B6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34C4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1B95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073B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3C19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5B73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25CC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9ED13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CA29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6478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2191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9A9E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36CF7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1E0F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F802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422B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4E2C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1CB1" w:rsidRPr="00C60603" w14:paraId="0D79BDBB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769DC46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tus intermedi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4510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6680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A14AC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F834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CD8F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B89B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E139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63060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A7FB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2C5D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D40B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099F3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E449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B455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0738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CAFC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BF2AF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F69B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78F9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C3BD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18D7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DC61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54ED0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5A70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B61CC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1CB1" w:rsidRPr="00C60603" w14:paraId="662518CE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2706975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tus later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8A5BA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EB380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1A2C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ED9F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D275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9D3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8FD2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4E45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98EC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7AE6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AA0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19FB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A31B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2E0D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8BFB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0FDC5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5086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FB7C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AF44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A730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FAC91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00C45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78AFF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0394B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BE46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31CB1" w:rsidRPr="00C60603" w14:paraId="0A8A10E0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8358030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373B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C5D1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B70F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90C5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A6AC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FF91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4A1A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B69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675F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E7983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80F0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5B30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0BB9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9CA0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9540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95B5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13D4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849C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3E6C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87D8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4E18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D2CC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B5FE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AEEB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3EAF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1CB1" w:rsidRPr="00C60603" w14:paraId="421DCE98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6DB6209D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ocnemius later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E0C8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04CEF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403A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C695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31D3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5316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6305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AA2CB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3170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7C64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F78D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C06D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FDA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38E4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718C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D9CD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6160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A8006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2464E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FEAE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46D5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3D4B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41AB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2AF9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6C8A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1CB1" w:rsidRPr="00C60603" w14:paraId="413DBF9A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C8B8213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trocnemius medial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9D91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AE895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954B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D3363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29D2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E32F6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EDE5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4412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3C908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438A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3D7B1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A7EBD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F395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7E58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DFA0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D09E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0B1F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88CA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8AB6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5366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0439E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D0BE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EB2B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8A5AB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5EDB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31CB1" w:rsidRPr="00C60603" w14:paraId="5A55B2AC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8EC5846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oneus brev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0373C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CBCE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67EB8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4167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F1E2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3FA0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CE70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76EE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7583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FC87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B382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61AC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EA36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08A1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EEAC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28EE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819C0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C47B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7D24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BD53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FD23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027AD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1EEB5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6699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E176F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1CB1" w:rsidRPr="00C60603" w14:paraId="078B6941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24B456EA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le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770E1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4ACA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1294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D9B77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FA02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ED44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35E4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558A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7171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CF8E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5FEA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717B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6D4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2E468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5B41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9BB0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8E6F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263E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3EA52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1962A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AA56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8E3B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5E31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6A961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C998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1CB1" w:rsidRPr="00C60603" w14:paraId="3FF88EF8" w14:textId="77777777" w:rsidTr="008F0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A518A7B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A361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3942E1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C792C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6720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11D9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8A8F5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3691F3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9F40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3F888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22529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98991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609A7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D471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C840A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228D4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54BD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C716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7F3C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F23C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D76DE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6051B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EAA36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4A572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BD95C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E7B30" w14:textId="77777777" w:rsidR="00E31CB1" w:rsidRPr="00C60603" w:rsidRDefault="00E31CB1" w:rsidP="008F0534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31CB1" w:rsidRPr="00C60603" w14:paraId="3CE53937" w14:textId="77777777" w:rsidTr="008F053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D919237" w14:textId="77777777" w:rsidR="00E31CB1" w:rsidRPr="00C60603" w:rsidRDefault="00E31CB1" w:rsidP="008F0534">
            <w:pPr>
              <w:spacing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bialis posteri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324D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841C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90B06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B7CC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00FE6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EF0C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6DBE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E105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4DB7F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5A2C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3827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1E474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6175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9952E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CF13B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F5760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7C9ED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A70F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BEAD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C849C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E81423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5956C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32F37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1734C9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50DAC2" w14:textId="77777777" w:rsidR="00E31CB1" w:rsidRPr="00C60603" w:rsidRDefault="00E31CB1" w:rsidP="008F0534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6060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40D0CCAB" w14:textId="77777777" w:rsidR="00E31CB1" w:rsidRPr="005E6C09" w:rsidRDefault="00E31CB1" w:rsidP="00E31CB1">
      <w:pPr>
        <w:pStyle w:val="Caption"/>
        <w:rPr>
          <w:rFonts w:cs="Times New Roman"/>
        </w:rPr>
      </w:pPr>
      <w:r w:rsidRPr="005E6C09">
        <w:rPr>
          <w:rFonts w:cs="Times New Roman"/>
        </w:rPr>
        <w:t xml:space="preserve">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Table \* ARABIC </w:instrText>
      </w:r>
      <w:r>
        <w:rPr>
          <w:rFonts w:cs="Times New Roman"/>
        </w:rPr>
        <w:fldChar w:fldCharType="separate"/>
      </w:r>
      <w:r>
        <w:rPr>
          <w:rFonts w:cs="Times New Roman"/>
          <w:noProof/>
        </w:rPr>
        <w:t>5</w:t>
      </w:r>
      <w:r>
        <w:rPr>
          <w:rFonts w:cs="Times New Roman"/>
        </w:rPr>
        <w:fldChar w:fldCharType="end"/>
      </w:r>
      <w:r w:rsidRPr="005E6C09">
        <w:rPr>
          <w:rFonts w:cs="Times New Roman"/>
        </w:rPr>
        <w:t xml:space="preserve"> – Right and left </w:t>
      </w:r>
      <w:r>
        <w:rPr>
          <w:rFonts w:cs="Times New Roman"/>
        </w:rPr>
        <w:t>length</w:t>
      </w:r>
      <w:r w:rsidRPr="005E6C09">
        <w:rPr>
          <w:rFonts w:cs="Times New Roman"/>
        </w:rPr>
        <w:t xml:space="preserve"> of the muscles segmented in the lower limbs of the eleven subjects enrolled in the study</w:t>
      </w:r>
      <w:r>
        <w:rPr>
          <w:rFonts w:cs="Times New Roman"/>
        </w:rPr>
        <w:t xml:space="preserve"> Mean, standard deviation (SD) and coefficient of variation (</w:t>
      </w:r>
      <w:proofErr w:type="spellStart"/>
      <w:r>
        <w:rPr>
          <w:rFonts w:cs="Times New Roman"/>
        </w:rPr>
        <w:t>CoV</w:t>
      </w:r>
      <w:proofErr w:type="spellEnd"/>
      <w:r>
        <w:rPr>
          <w:rFonts w:cs="Times New Roman"/>
        </w:rPr>
        <w:t xml:space="preserve">) are reported </w:t>
      </w:r>
      <w:r w:rsidRPr="005E6C09">
        <w:rPr>
          <w:rFonts w:cs="Times New Roman"/>
        </w:rPr>
        <w:t>.</w:t>
      </w:r>
    </w:p>
    <w:p w14:paraId="2548A639" w14:textId="77777777" w:rsidR="00E31CB1" w:rsidRDefault="00E31CB1" w:rsidP="00E31CB1"/>
    <w:p w14:paraId="6F1D93F9" w14:textId="77777777" w:rsidR="00E31CB1" w:rsidRDefault="00E31CB1"/>
    <w:sectPr w:rsidR="00E31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B1"/>
    <w:rsid w:val="000F4B7F"/>
    <w:rsid w:val="00E3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FEFB"/>
  <w15:chartTrackingRefBased/>
  <w15:docId w15:val="{75F70922-5C44-4E3C-ADAE-85775719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E31CB1"/>
    <w:pPr>
      <w:spacing w:before="120" w:after="240" w:line="240" w:lineRule="auto"/>
      <w:jc w:val="both"/>
    </w:pPr>
    <w:rPr>
      <w:rFonts w:ascii="Times New Roman" w:eastAsia="Times New Roman" w:hAnsi="Times New Roman" w:cstheme="minorHAnsi"/>
      <w:sz w:val="18"/>
      <w:szCs w:val="20"/>
      <w:lang w:val="en-GB"/>
    </w:rPr>
  </w:style>
  <w:style w:type="character" w:customStyle="1" w:styleId="CaptionChar">
    <w:name w:val="Caption Char"/>
    <w:link w:val="Caption"/>
    <w:uiPriority w:val="35"/>
    <w:rsid w:val="00E31CB1"/>
    <w:rPr>
      <w:rFonts w:ascii="Times New Roman" w:eastAsia="Times New Roman" w:hAnsi="Times New Roman" w:cstheme="minorHAnsi"/>
      <w:sz w:val="18"/>
      <w:szCs w:val="20"/>
      <w:lang w:val="en-GB"/>
    </w:rPr>
  </w:style>
  <w:style w:type="table" w:styleId="ListTable6Colorful">
    <w:name w:val="List Table 6 Colorful"/>
    <w:basedOn w:val="TableNormal"/>
    <w:uiPriority w:val="51"/>
    <w:rsid w:val="00E31CB1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00:00Z</dcterms:created>
  <dcterms:modified xsi:type="dcterms:W3CDTF">2020-11-20T02:00:00Z</dcterms:modified>
</cp:coreProperties>
</file>